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39F16" w14:textId="328D6044" w:rsidR="007566EF" w:rsidRPr="007566EF" w:rsidRDefault="00EA3221" w:rsidP="00A60D73">
      <w:pPr>
        <w:jc w:val="left"/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</w:pPr>
      <w:r w:rsidRPr="007566EF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Table S</w:t>
      </w:r>
      <w:r w:rsidR="00CF1CE6" w:rsidRPr="007566EF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1</w:t>
      </w:r>
      <w:r w:rsidR="00194FFD" w:rsidRPr="007566EF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</w:p>
    <w:p w14:paraId="7E2DDBFF" w14:textId="0ACA1DF2" w:rsidR="0017650A" w:rsidRPr="007566EF" w:rsidRDefault="00194FFD" w:rsidP="00A60D73">
      <w:pPr>
        <w:jc w:val="left"/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</w:pPr>
      <w:r w:rsidRPr="007566E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he sequences </w:t>
      </w:r>
      <w:r w:rsidR="00566943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targeting HOTAIR and EZH2.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84"/>
        <w:gridCol w:w="5292"/>
      </w:tblGrid>
      <w:tr w:rsidR="00364A61" w14:paraId="5966E32A" w14:textId="77777777" w:rsidTr="007566EF">
        <w:trPr>
          <w:trHeight w:val="728"/>
        </w:trPr>
        <w:tc>
          <w:tcPr>
            <w:tcW w:w="2384" w:type="dxa"/>
            <w:tcBorders>
              <w:bottom w:val="single" w:sz="4" w:space="0" w:color="auto"/>
            </w:tcBorders>
          </w:tcPr>
          <w:p w14:paraId="7E48BA53" w14:textId="213CFF51" w:rsidR="00364A61" w:rsidRPr="007566EF" w:rsidRDefault="0038533E" w:rsidP="007566E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TAIR</w:t>
            </w:r>
            <w:proofErr w:type="gramEnd"/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5292" w:type="dxa"/>
            <w:tcBorders>
              <w:bottom w:val="single" w:sz="4" w:space="0" w:color="auto"/>
            </w:tcBorders>
          </w:tcPr>
          <w:p w14:paraId="47210919" w14:textId="5FBDD29C" w:rsidR="00364A61" w:rsidRPr="007566EF" w:rsidRDefault="000F49E9" w:rsidP="007566E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′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38533E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GAACGGGAGUACAGAGAGAUU-</w:t>
            </w:r>
            <w:r w:rsidR="0038533E"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38533E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′</w:t>
            </w:r>
          </w:p>
        </w:tc>
      </w:tr>
      <w:tr w:rsidR="00EA3221" w14:paraId="52F1DF67" w14:textId="77777777" w:rsidTr="007566EF">
        <w:trPr>
          <w:trHeight w:val="728"/>
        </w:trPr>
        <w:tc>
          <w:tcPr>
            <w:tcW w:w="2384" w:type="dxa"/>
            <w:shd w:val="clear" w:color="auto" w:fill="EEECE1" w:themeFill="background2"/>
          </w:tcPr>
          <w:p w14:paraId="5B25AF5A" w14:textId="107DE9EF" w:rsidR="00EA3221" w:rsidRPr="007566EF" w:rsidRDefault="0038533E" w:rsidP="007566EF">
            <w:pPr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bookmarkStart w:id="1" w:name="OLE_LINK163"/>
            <w:bookmarkStart w:id="2" w:name="OLE_LINK164"/>
            <w:proofErr w:type="gramStart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 w:rsidR="00364A61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TAIR</w:t>
            </w:r>
            <w:proofErr w:type="gramEnd"/>
            <w:r w:rsidR="005412B2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bookmarkEnd w:id="1"/>
            <w:bookmarkEnd w:id="2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92" w:type="dxa"/>
            <w:shd w:val="clear" w:color="auto" w:fill="EEECE1" w:themeFill="background2"/>
          </w:tcPr>
          <w:p w14:paraId="4FC4FB84" w14:textId="08D4B9E0" w:rsidR="00EA3221" w:rsidRPr="007566EF" w:rsidRDefault="000F49E9" w:rsidP="007566E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′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B02034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AACGGGAG</w:t>
            </w:r>
            <w:r w:rsidR="00EC39AE"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 w:rsidR="00B02034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AGAGAGA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′</w:t>
            </w:r>
          </w:p>
        </w:tc>
      </w:tr>
      <w:tr w:rsidR="00EA3221" w14:paraId="7E76FF1A" w14:textId="77777777" w:rsidTr="007566EF">
        <w:trPr>
          <w:trHeight w:val="728"/>
        </w:trPr>
        <w:tc>
          <w:tcPr>
            <w:tcW w:w="2384" w:type="dxa"/>
            <w:tcBorders>
              <w:bottom w:val="single" w:sz="4" w:space="0" w:color="auto"/>
            </w:tcBorders>
          </w:tcPr>
          <w:p w14:paraId="24145434" w14:textId="6B127138" w:rsidR="00EA3221" w:rsidRPr="007566EF" w:rsidRDefault="0038533E" w:rsidP="007566EF">
            <w:pPr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gramStart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 w:rsidR="00364A61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TAIR</w:t>
            </w:r>
            <w:proofErr w:type="gramEnd"/>
            <w:r w:rsidR="005412B2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292" w:type="dxa"/>
            <w:tcBorders>
              <w:bottom w:val="single" w:sz="4" w:space="0" w:color="auto"/>
            </w:tcBorders>
          </w:tcPr>
          <w:p w14:paraId="3AEF03F1" w14:textId="594FED27" w:rsidR="00EA3221" w:rsidRPr="007566EF" w:rsidRDefault="000F49E9" w:rsidP="007566E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′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4E6FFE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02034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CA</w:t>
            </w:r>
            <w:r w:rsidR="00EC39AE"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 w:rsidR="00B02034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ACGCCCAGAGA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′</w:t>
            </w:r>
          </w:p>
        </w:tc>
      </w:tr>
      <w:tr w:rsidR="00364A61" w14:paraId="63D13F3D" w14:textId="77777777" w:rsidTr="007566EF">
        <w:trPr>
          <w:trHeight w:val="728"/>
        </w:trPr>
        <w:tc>
          <w:tcPr>
            <w:tcW w:w="2384" w:type="dxa"/>
            <w:shd w:val="clear" w:color="auto" w:fill="EEECE1" w:themeFill="background2"/>
          </w:tcPr>
          <w:p w14:paraId="39327ED8" w14:textId="4EA1AC5D" w:rsidR="00364A61" w:rsidRPr="007566EF" w:rsidRDefault="00BA7F81" w:rsidP="007566EF">
            <w:pPr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bookmarkStart w:id="3" w:name="OLE_LINK165"/>
            <w:bookmarkStart w:id="4" w:name="OLE_LINK166"/>
            <w:proofErr w:type="gramStart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iEZH2</w:t>
            </w:r>
            <w:proofErr w:type="gramEnd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#1</w:t>
            </w:r>
            <w:bookmarkEnd w:id="3"/>
            <w:bookmarkEnd w:id="4"/>
          </w:p>
        </w:tc>
        <w:tc>
          <w:tcPr>
            <w:tcW w:w="5292" w:type="dxa"/>
            <w:shd w:val="clear" w:color="auto" w:fill="EEECE1" w:themeFill="background2"/>
          </w:tcPr>
          <w:p w14:paraId="61390713" w14:textId="57861159" w:rsidR="00364A61" w:rsidRPr="007566EF" w:rsidRDefault="000F49E9" w:rsidP="007566EF">
            <w:pPr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′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2C00A6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AAUGGAAACAGCGAAGGATT</w:t>
            </w:r>
            <w:r w:rsidR="002C00A6"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′</w:t>
            </w:r>
          </w:p>
        </w:tc>
      </w:tr>
      <w:tr w:rsidR="00364A61" w14:paraId="4F102471" w14:textId="77777777" w:rsidTr="007566EF">
        <w:trPr>
          <w:trHeight w:val="728"/>
        </w:trPr>
        <w:tc>
          <w:tcPr>
            <w:tcW w:w="2384" w:type="dxa"/>
            <w:tcBorders>
              <w:bottom w:val="single" w:sz="4" w:space="0" w:color="auto"/>
            </w:tcBorders>
          </w:tcPr>
          <w:p w14:paraId="6D73F11B" w14:textId="684FEC59" w:rsidR="00364A61" w:rsidRPr="007566EF" w:rsidRDefault="00BA7F81" w:rsidP="007566EF">
            <w:pPr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gramStart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iEZH2</w:t>
            </w:r>
            <w:proofErr w:type="gramEnd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5292" w:type="dxa"/>
            <w:tcBorders>
              <w:bottom w:val="single" w:sz="4" w:space="0" w:color="auto"/>
            </w:tcBorders>
          </w:tcPr>
          <w:p w14:paraId="13F592DF" w14:textId="25F9E9FE" w:rsidR="00364A61" w:rsidRPr="007566EF" w:rsidRDefault="000F49E9" w:rsidP="007566E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′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501C15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GAAUGGAAACAGCGAAGGA</w:t>
            </w:r>
            <w:r w:rsidR="00501C15"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′</w:t>
            </w:r>
          </w:p>
        </w:tc>
      </w:tr>
      <w:tr w:rsidR="00364A61" w14:paraId="0A0DC319" w14:textId="77777777" w:rsidTr="007566EF">
        <w:trPr>
          <w:trHeight w:val="782"/>
        </w:trPr>
        <w:tc>
          <w:tcPr>
            <w:tcW w:w="2384" w:type="dxa"/>
            <w:shd w:val="clear" w:color="auto" w:fill="EEECE1" w:themeFill="background2"/>
          </w:tcPr>
          <w:p w14:paraId="3952DC11" w14:textId="569E5885" w:rsidR="00364A61" w:rsidRPr="007566EF" w:rsidRDefault="00BA7F81" w:rsidP="007566EF">
            <w:pPr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gramStart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siEZH2</w:t>
            </w:r>
            <w:proofErr w:type="gramEnd"/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5292" w:type="dxa"/>
            <w:shd w:val="clear" w:color="auto" w:fill="EEECE1" w:themeFill="background2"/>
          </w:tcPr>
          <w:p w14:paraId="3AD149EC" w14:textId="320D999B" w:rsidR="00364A61" w:rsidRPr="007566EF" w:rsidRDefault="000F49E9" w:rsidP="007566EF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′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311919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F222A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GCCCUUGTGUGAU</w:t>
            </w:r>
            <w:r w:rsidR="00311919"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CACAA</w:t>
            </w:r>
            <w:r w:rsidR="00311919"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566E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7566E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′</w:t>
            </w:r>
          </w:p>
        </w:tc>
      </w:tr>
    </w:tbl>
    <w:p w14:paraId="08A77D14" w14:textId="77777777" w:rsidR="00EA3221" w:rsidRDefault="00EA3221"/>
    <w:sectPr w:rsidR="00EA3221" w:rsidSect="002C3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24CD0A" w14:textId="77777777" w:rsidR="00501C15" w:rsidRDefault="00501C15" w:rsidP="00ED405B">
      <w:r>
        <w:separator/>
      </w:r>
    </w:p>
  </w:endnote>
  <w:endnote w:type="continuationSeparator" w:id="0">
    <w:p w14:paraId="7A41F832" w14:textId="77777777" w:rsidR="00501C15" w:rsidRDefault="00501C15" w:rsidP="00ED4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620B0" w14:textId="77777777" w:rsidR="00501C15" w:rsidRDefault="00501C15" w:rsidP="00ED405B">
      <w:r>
        <w:separator/>
      </w:r>
    </w:p>
  </w:footnote>
  <w:footnote w:type="continuationSeparator" w:id="0">
    <w:p w14:paraId="37F4E7D7" w14:textId="77777777" w:rsidR="00501C15" w:rsidRDefault="00501C15" w:rsidP="00ED4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3221"/>
    <w:rsid w:val="00004E3C"/>
    <w:rsid w:val="00013F92"/>
    <w:rsid w:val="00014716"/>
    <w:rsid w:val="000306F5"/>
    <w:rsid w:val="0003195C"/>
    <w:rsid w:val="00066DDC"/>
    <w:rsid w:val="00077D8F"/>
    <w:rsid w:val="00094F62"/>
    <w:rsid w:val="000B305A"/>
    <w:rsid w:val="000B6801"/>
    <w:rsid w:val="000C5820"/>
    <w:rsid w:val="000D08E8"/>
    <w:rsid w:val="000D275D"/>
    <w:rsid w:val="000F49E9"/>
    <w:rsid w:val="0011252D"/>
    <w:rsid w:val="00114FCD"/>
    <w:rsid w:val="0011606C"/>
    <w:rsid w:val="00130F90"/>
    <w:rsid w:val="0013332D"/>
    <w:rsid w:val="0013725F"/>
    <w:rsid w:val="001446B4"/>
    <w:rsid w:val="00165582"/>
    <w:rsid w:val="00166784"/>
    <w:rsid w:val="001669EF"/>
    <w:rsid w:val="0017650A"/>
    <w:rsid w:val="00186DD9"/>
    <w:rsid w:val="0018792B"/>
    <w:rsid w:val="00193E9E"/>
    <w:rsid w:val="00194FFD"/>
    <w:rsid w:val="001A2432"/>
    <w:rsid w:val="001A4384"/>
    <w:rsid w:val="001C4F13"/>
    <w:rsid w:val="001C7909"/>
    <w:rsid w:val="001D0AEC"/>
    <w:rsid w:val="001D4DA5"/>
    <w:rsid w:val="001D50CD"/>
    <w:rsid w:val="001D604A"/>
    <w:rsid w:val="001E480E"/>
    <w:rsid w:val="001E760D"/>
    <w:rsid w:val="001F230B"/>
    <w:rsid w:val="002015E1"/>
    <w:rsid w:val="00203310"/>
    <w:rsid w:val="002076A6"/>
    <w:rsid w:val="002120DB"/>
    <w:rsid w:val="00225C63"/>
    <w:rsid w:val="002274BF"/>
    <w:rsid w:val="0024320E"/>
    <w:rsid w:val="00243317"/>
    <w:rsid w:val="00246315"/>
    <w:rsid w:val="002519D0"/>
    <w:rsid w:val="00256157"/>
    <w:rsid w:val="00257B53"/>
    <w:rsid w:val="00261318"/>
    <w:rsid w:val="002631A8"/>
    <w:rsid w:val="00265F29"/>
    <w:rsid w:val="00273B38"/>
    <w:rsid w:val="00292BB0"/>
    <w:rsid w:val="002932E8"/>
    <w:rsid w:val="002A659B"/>
    <w:rsid w:val="002C00A6"/>
    <w:rsid w:val="002C288A"/>
    <w:rsid w:val="002C2D66"/>
    <w:rsid w:val="002C3E18"/>
    <w:rsid w:val="002D12D4"/>
    <w:rsid w:val="002E7B41"/>
    <w:rsid w:val="00306763"/>
    <w:rsid w:val="00311919"/>
    <w:rsid w:val="003211F3"/>
    <w:rsid w:val="00321A75"/>
    <w:rsid w:val="003237F4"/>
    <w:rsid w:val="00323F3B"/>
    <w:rsid w:val="00330A92"/>
    <w:rsid w:val="0033483B"/>
    <w:rsid w:val="00342250"/>
    <w:rsid w:val="00352AA6"/>
    <w:rsid w:val="00352BDE"/>
    <w:rsid w:val="003542A6"/>
    <w:rsid w:val="003560E3"/>
    <w:rsid w:val="00364A61"/>
    <w:rsid w:val="003729FB"/>
    <w:rsid w:val="00375723"/>
    <w:rsid w:val="003842A7"/>
    <w:rsid w:val="0038533E"/>
    <w:rsid w:val="0038544D"/>
    <w:rsid w:val="003B2C16"/>
    <w:rsid w:val="003B4A58"/>
    <w:rsid w:val="003B75A2"/>
    <w:rsid w:val="003C5082"/>
    <w:rsid w:val="003C7DA1"/>
    <w:rsid w:val="003D70CD"/>
    <w:rsid w:val="003E24EB"/>
    <w:rsid w:val="003E2D6D"/>
    <w:rsid w:val="003E40F8"/>
    <w:rsid w:val="003E5A14"/>
    <w:rsid w:val="003F158C"/>
    <w:rsid w:val="003F1643"/>
    <w:rsid w:val="003F5A9E"/>
    <w:rsid w:val="00404501"/>
    <w:rsid w:val="00404F1C"/>
    <w:rsid w:val="004052B1"/>
    <w:rsid w:val="0041198E"/>
    <w:rsid w:val="0041449B"/>
    <w:rsid w:val="00420932"/>
    <w:rsid w:val="00437CFE"/>
    <w:rsid w:val="0044706C"/>
    <w:rsid w:val="004621CA"/>
    <w:rsid w:val="00465DE8"/>
    <w:rsid w:val="00477E04"/>
    <w:rsid w:val="00481851"/>
    <w:rsid w:val="004847B5"/>
    <w:rsid w:val="004933F4"/>
    <w:rsid w:val="004B0183"/>
    <w:rsid w:val="004B649E"/>
    <w:rsid w:val="004C2435"/>
    <w:rsid w:val="004E6FFE"/>
    <w:rsid w:val="004E7AF7"/>
    <w:rsid w:val="004F012D"/>
    <w:rsid w:val="004F2267"/>
    <w:rsid w:val="004F7C50"/>
    <w:rsid w:val="00501C15"/>
    <w:rsid w:val="005023E0"/>
    <w:rsid w:val="00502EA8"/>
    <w:rsid w:val="00513856"/>
    <w:rsid w:val="005142FA"/>
    <w:rsid w:val="00522A19"/>
    <w:rsid w:val="00527341"/>
    <w:rsid w:val="005412B2"/>
    <w:rsid w:val="00542100"/>
    <w:rsid w:val="005456BF"/>
    <w:rsid w:val="00547C22"/>
    <w:rsid w:val="00554279"/>
    <w:rsid w:val="0056388D"/>
    <w:rsid w:val="00566943"/>
    <w:rsid w:val="0057320D"/>
    <w:rsid w:val="00584A8D"/>
    <w:rsid w:val="00584AC1"/>
    <w:rsid w:val="005878CF"/>
    <w:rsid w:val="0059185D"/>
    <w:rsid w:val="00594387"/>
    <w:rsid w:val="005952F6"/>
    <w:rsid w:val="00596BB0"/>
    <w:rsid w:val="005A7C71"/>
    <w:rsid w:val="005B0541"/>
    <w:rsid w:val="005B3277"/>
    <w:rsid w:val="005C0577"/>
    <w:rsid w:val="005C1D3B"/>
    <w:rsid w:val="005D23F2"/>
    <w:rsid w:val="005D28DA"/>
    <w:rsid w:val="005D7C06"/>
    <w:rsid w:val="005F171E"/>
    <w:rsid w:val="005F3793"/>
    <w:rsid w:val="005F6275"/>
    <w:rsid w:val="00600088"/>
    <w:rsid w:val="00605604"/>
    <w:rsid w:val="0060663F"/>
    <w:rsid w:val="006108AC"/>
    <w:rsid w:val="0061799E"/>
    <w:rsid w:val="00620D2B"/>
    <w:rsid w:val="00627761"/>
    <w:rsid w:val="006277D6"/>
    <w:rsid w:val="00631A20"/>
    <w:rsid w:val="00631CBE"/>
    <w:rsid w:val="006423A1"/>
    <w:rsid w:val="006442D7"/>
    <w:rsid w:val="00647B2C"/>
    <w:rsid w:val="00652B83"/>
    <w:rsid w:val="0065343B"/>
    <w:rsid w:val="00656BF9"/>
    <w:rsid w:val="00657F0D"/>
    <w:rsid w:val="0066353A"/>
    <w:rsid w:val="00685849"/>
    <w:rsid w:val="00686F6D"/>
    <w:rsid w:val="00695172"/>
    <w:rsid w:val="006973F2"/>
    <w:rsid w:val="006A199E"/>
    <w:rsid w:val="006A49E2"/>
    <w:rsid w:val="006A5619"/>
    <w:rsid w:val="006C3982"/>
    <w:rsid w:val="006D06E2"/>
    <w:rsid w:val="006D6537"/>
    <w:rsid w:val="006E1277"/>
    <w:rsid w:val="006E25CE"/>
    <w:rsid w:val="006E7E8B"/>
    <w:rsid w:val="006F1420"/>
    <w:rsid w:val="00704D06"/>
    <w:rsid w:val="007064DF"/>
    <w:rsid w:val="00712663"/>
    <w:rsid w:val="00716545"/>
    <w:rsid w:val="00723A42"/>
    <w:rsid w:val="00724DB5"/>
    <w:rsid w:val="00734E7C"/>
    <w:rsid w:val="0073603A"/>
    <w:rsid w:val="00746DFB"/>
    <w:rsid w:val="0075181F"/>
    <w:rsid w:val="007525C4"/>
    <w:rsid w:val="0075403D"/>
    <w:rsid w:val="007566EF"/>
    <w:rsid w:val="007607D7"/>
    <w:rsid w:val="007737B1"/>
    <w:rsid w:val="007805B2"/>
    <w:rsid w:val="0078359A"/>
    <w:rsid w:val="00783F61"/>
    <w:rsid w:val="00791757"/>
    <w:rsid w:val="00793C61"/>
    <w:rsid w:val="007A13AD"/>
    <w:rsid w:val="007A256F"/>
    <w:rsid w:val="007A3120"/>
    <w:rsid w:val="007A574F"/>
    <w:rsid w:val="007A5BB9"/>
    <w:rsid w:val="007B015B"/>
    <w:rsid w:val="007B03EC"/>
    <w:rsid w:val="007B13E6"/>
    <w:rsid w:val="007B609B"/>
    <w:rsid w:val="007B76CB"/>
    <w:rsid w:val="007C1A89"/>
    <w:rsid w:val="007C6A60"/>
    <w:rsid w:val="007D5E33"/>
    <w:rsid w:val="007E1F08"/>
    <w:rsid w:val="007F02C2"/>
    <w:rsid w:val="007F237E"/>
    <w:rsid w:val="0080355C"/>
    <w:rsid w:val="00805A22"/>
    <w:rsid w:val="00810337"/>
    <w:rsid w:val="00817866"/>
    <w:rsid w:val="00826E2C"/>
    <w:rsid w:val="008441CD"/>
    <w:rsid w:val="008442D6"/>
    <w:rsid w:val="008550CF"/>
    <w:rsid w:val="008561CE"/>
    <w:rsid w:val="00863690"/>
    <w:rsid w:val="00864D3A"/>
    <w:rsid w:val="00870FFC"/>
    <w:rsid w:val="0087425E"/>
    <w:rsid w:val="00875586"/>
    <w:rsid w:val="0087726B"/>
    <w:rsid w:val="008847DE"/>
    <w:rsid w:val="00892F2B"/>
    <w:rsid w:val="008954CD"/>
    <w:rsid w:val="008A3E2C"/>
    <w:rsid w:val="008B131E"/>
    <w:rsid w:val="008B3B62"/>
    <w:rsid w:val="008B7DE1"/>
    <w:rsid w:val="008C094B"/>
    <w:rsid w:val="008C4DA0"/>
    <w:rsid w:val="008C791C"/>
    <w:rsid w:val="008D10C6"/>
    <w:rsid w:val="008D1764"/>
    <w:rsid w:val="008D44EF"/>
    <w:rsid w:val="008D4B65"/>
    <w:rsid w:val="008D7240"/>
    <w:rsid w:val="008D7CF7"/>
    <w:rsid w:val="008E300E"/>
    <w:rsid w:val="008F414D"/>
    <w:rsid w:val="008F5E0E"/>
    <w:rsid w:val="008F6176"/>
    <w:rsid w:val="008F6E62"/>
    <w:rsid w:val="009038C1"/>
    <w:rsid w:val="009053B7"/>
    <w:rsid w:val="00906CD2"/>
    <w:rsid w:val="00911E4F"/>
    <w:rsid w:val="00920204"/>
    <w:rsid w:val="009361AF"/>
    <w:rsid w:val="00940CEC"/>
    <w:rsid w:val="00943C03"/>
    <w:rsid w:val="00946E6C"/>
    <w:rsid w:val="009520D1"/>
    <w:rsid w:val="00953D8F"/>
    <w:rsid w:val="009543BA"/>
    <w:rsid w:val="00957467"/>
    <w:rsid w:val="009618AB"/>
    <w:rsid w:val="009678CB"/>
    <w:rsid w:val="00972B80"/>
    <w:rsid w:val="0097536E"/>
    <w:rsid w:val="00980F9F"/>
    <w:rsid w:val="009841D0"/>
    <w:rsid w:val="00990E36"/>
    <w:rsid w:val="009A2DD2"/>
    <w:rsid w:val="009A3846"/>
    <w:rsid w:val="009B110F"/>
    <w:rsid w:val="009C2BAF"/>
    <w:rsid w:val="009C30EA"/>
    <w:rsid w:val="009E01D5"/>
    <w:rsid w:val="009F0911"/>
    <w:rsid w:val="00A0399F"/>
    <w:rsid w:val="00A047AF"/>
    <w:rsid w:val="00A04DF7"/>
    <w:rsid w:val="00A05EB0"/>
    <w:rsid w:val="00A1141A"/>
    <w:rsid w:val="00A1172F"/>
    <w:rsid w:val="00A12285"/>
    <w:rsid w:val="00A164CB"/>
    <w:rsid w:val="00A1785D"/>
    <w:rsid w:val="00A23B1C"/>
    <w:rsid w:val="00A33DAC"/>
    <w:rsid w:val="00A35D8A"/>
    <w:rsid w:val="00A36F04"/>
    <w:rsid w:val="00A40EC3"/>
    <w:rsid w:val="00A45591"/>
    <w:rsid w:val="00A5365F"/>
    <w:rsid w:val="00A54568"/>
    <w:rsid w:val="00A60D73"/>
    <w:rsid w:val="00A6247A"/>
    <w:rsid w:val="00A65C23"/>
    <w:rsid w:val="00A8243D"/>
    <w:rsid w:val="00A84A1E"/>
    <w:rsid w:val="00A86C1D"/>
    <w:rsid w:val="00A95CC0"/>
    <w:rsid w:val="00A96E93"/>
    <w:rsid w:val="00AA25E9"/>
    <w:rsid w:val="00AA3EF8"/>
    <w:rsid w:val="00AA4877"/>
    <w:rsid w:val="00AA5428"/>
    <w:rsid w:val="00AA6343"/>
    <w:rsid w:val="00AB117C"/>
    <w:rsid w:val="00AB4EF1"/>
    <w:rsid w:val="00AC0659"/>
    <w:rsid w:val="00AC340A"/>
    <w:rsid w:val="00AC3B6F"/>
    <w:rsid w:val="00AE64E9"/>
    <w:rsid w:val="00AF019C"/>
    <w:rsid w:val="00AF151D"/>
    <w:rsid w:val="00AF21E1"/>
    <w:rsid w:val="00AF4C87"/>
    <w:rsid w:val="00AF6790"/>
    <w:rsid w:val="00B02034"/>
    <w:rsid w:val="00B0220D"/>
    <w:rsid w:val="00B06142"/>
    <w:rsid w:val="00B0678D"/>
    <w:rsid w:val="00B10594"/>
    <w:rsid w:val="00B17AA8"/>
    <w:rsid w:val="00B26472"/>
    <w:rsid w:val="00B5070E"/>
    <w:rsid w:val="00B5179A"/>
    <w:rsid w:val="00B525F8"/>
    <w:rsid w:val="00B52D53"/>
    <w:rsid w:val="00B57880"/>
    <w:rsid w:val="00B821F0"/>
    <w:rsid w:val="00B82E8D"/>
    <w:rsid w:val="00B8560D"/>
    <w:rsid w:val="00BA3B07"/>
    <w:rsid w:val="00BA7F81"/>
    <w:rsid w:val="00BB5699"/>
    <w:rsid w:val="00BB7152"/>
    <w:rsid w:val="00BD4174"/>
    <w:rsid w:val="00BD4942"/>
    <w:rsid w:val="00BD7CFD"/>
    <w:rsid w:val="00BD7E77"/>
    <w:rsid w:val="00BE7C64"/>
    <w:rsid w:val="00C014C4"/>
    <w:rsid w:val="00C10190"/>
    <w:rsid w:val="00C15DD7"/>
    <w:rsid w:val="00C33F1A"/>
    <w:rsid w:val="00C47ADF"/>
    <w:rsid w:val="00C50452"/>
    <w:rsid w:val="00C601BB"/>
    <w:rsid w:val="00C60785"/>
    <w:rsid w:val="00C64110"/>
    <w:rsid w:val="00C669CA"/>
    <w:rsid w:val="00C7388C"/>
    <w:rsid w:val="00C74FFA"/>
    <w:rsid w:val="00C80647"/>
    <w:rsid w:val="00C83EF0"/>
    <w:rsid w:val="00CA1E8A"/>
    <w:rsid w:val="00CA5B20"/>
    <w:rsid w:val="00CA6808"/>
    <w:rsid w:val="00CB2587"/>
    <w:rsid w:val="00CC0EB4"/>
    <w:rsid w:val="00CC69E4"/>
    <w:rsid w:val="00CC6E9C"/>
    <w:rsid w:val="00CD1197"/>
    <w:rsid w:val="00CD3FAE"/>
    <w:rsid w:val="00CD49CF"/>
    <w:rsid w:val="00CD5760"/>
    <w:rsid w:val="00CD690E"/>
    <w:rsid w:val="00CE7863"/>
    <w:rsid w:val="00CF1CE6"/>
    <w:rsid w:val="00D00239"/>
    <w:rsid w:val="00D01268"/>
    <w:rsid w:val="00D02C15"/>
    <w:rsid w:val="00D04AE6"/>
    <w:rsid w:val="00D10682"/>
    <w:rsid w:val="00D124EC"/>
    <w:rsid w:val="00D21023"/>
    <w:rsid w:val="00D223D0"/>
    <w:rsid w:val="00D24AE6"/>
    <w:rsid w:val="00D26774"/>
    <w:rsid w:val="00D33131"/>
    <w:rsid w:val="00D335FA"/>
    <w:rsid w:val="00D34525"/>
    <w:rsid w:val="00D40ED1"/>
    <w:rsid w:val="00D41AA4"/>
    <w:rsid w:val="00D47782"/>
    <w:rsid w:val="00D57CE2"/>
    <w:rsid w:val="00D65885"/>
    <w:rsid w:val="00D66077"/>
    <w:rsid w:val="00D6760B"/>
    <w:rsid w:val="00D76061"/>
    <w:rsid w:val="00D77B1D"/>
    <w:rsid w:val="00D83740"/>
    <w:rsid w:val="00D83AFF"/>
    <w:rsid w:val="00D84067"/>
    <w:rsid w:val="00D848F6"/>
    <w:rsid w:val="00D84F7A"/>
    <w:rsid w:val="00D86F5B"/>
    <w:rsid w:val="00D91D0E"/>
    <w:rsid w:val="00D97701"/>
    <w:rsid w:val="00DA16C8"/>
    <w:rsid w:val="00DB2DAE"/>
    <w:rsid w:val="00DC5E24"/>
    <w:rsid w:val="00DC7886"/>
    <w:rsid w:val="00DE06C9"/>
    <w:rsid w:val="00DE1F3F"/>
    <w:rsid w:val="00DE2B73"/>
    <w:rsid w:val="00DF1AD3"/>
    <w:rsid w:val="00DF5171"/>
    <w:rsid w:val="00E04B85"/>
    <w:rsid w:val="00E159C5"/>
    <w:rsid w:val="00E22AF2"/>
    <w:rsid w:val="00E24194"/>
    <w:rsid w:val="00E2457F"/>
    <w:rsid w:val="00E26D7D"/>
    <w:rsid w:val="00E30D9B"/>
    <w:rsid w:val="00E32939"/>
    <w:rsid w:val="00E420BC"/>
    <w:rsid w:val="00E522F7"/>
    <w:rsid w:val="00E5404C"/>
    <w:rsid w:val="00E8050E"/>
    <w:rsid w:val="00E87C4F"/>
    <w:rsid w:val="00E90595"/>
    <w:rsid w:val="00E92400"/>
    <w:rsid w:val="00E96BAB"/>
    <w:rsid w:val="00EA189E"/>
    <w:rsid w:val="00EA3221"/>
    <w:rsid w:val="00EC32A7"/>
    <w:rsid w:val="00EC39AE"/>
    <w:rsid w:val="00ED2455"/>
    <w:rsid w:val="00ED405B"/>
    <w:rsid w:val="00EE1723"/>
    <w:rsid w:val="00EE6E13"/>
    <w:rsid w:val="00EF1214"/>
    <w:rsid w:val="00EF222A"/>
    <w:rsid w:val="00EF480E"/>
    <w:rsid w:val="00F14C46"/>
    <w:rsid w:val="00F24B8E"/>
    <w:rsid w:val="00F3185C"/>
    <w:rsid w:val="00F37245"/>
    <w:rsid w:val="00F443E9"/>
    <w:rsid w:val="00F46679"/>
    <w:rsid w:val="00F473EE"/>
    <w:rsid w:val="00F52850"/>
    <w:rsid w:val="00F70043"/>
    <w:rsid w:val="00F72B1F"/>
    <w:rsid w:val="00F91D7C"/>
    <w:rsid w:val="00F935E7"/>
    <w:rsid w:val="00F96F8D"/>
    <w:rsid w:val="00FA696E"/>
    <w:rsid w:val="00FB4730"/>
    <w:rsid w:val="00FC07A5"/>
    <w:rsid w:val="00FC4BEF"/>
    <w:rsid w:val="00FC4FC8"/>
    <w:rsid w:val="00FC5DEB"/>
    <w:rsid w:val="00FC6B99"/>
    <w:rsid w:val="00FD6A16"/>
    <w:rsid w:val="00FE4EC5"/>
    <w:rsid w:val="00FF42B8"/>
    <w:rsid w:val="00FF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4CD0E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32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D40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D405B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ED4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ED405B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621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 预设格式字符"/>
    <w:basedOn w:val="a0"/>
    <w:link w:val="HTML"/>
    <w:uiPriority w:val="99"/>
    <w:semiHidden/>
    <w:rsid w:val="004621CA"/>
    <w:rPr>
      <w:rFonts w:ascii="宋体" w:eastAsia="宋体" w:hAnsi="宋体" w:cs="宋体"/>
      <w:kern w:val="0"/>
      <w:sz w:val="24"/>
      <w:szCs w:val="24"/>
    </w:rPr>
  </w:style>
  <w:style w:type="table" w:styleId="a8">
    <w:name w:val="Light Shading"/>
    <w:basedOn w:val="a1"/>
    <w:uiPriority w:val="60"/>
    <w:rsid w:val="00B020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B020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B02034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1"/>
    <w:uiPriority w:val="60"/>
    <w:rsid w:val="00B02034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1"/>
    <w:uiPriority w:val="60"/>
    <w:rsid w:val="00B02034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1"/>
    <w:uiPriority w:val="60"/>
    <w:rsid w:val="00B02034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9">
    <w:name w:val="Light Grid"/>
    <w:basedOn w:val="a1"/>
    <w:uiPriority w:val="62"/>
    <w:rsid w:val="00B0203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1">
    <w:name w:val="Medium List 1"/>
    <w:basedOn w:val="a1"/>
    <w:uiPriority w:val="65"/>
    <w:rsid w:val="00B0203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2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43</Words>
  <Characters>247</Characters>
  <Application>Microsoft Macintosh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m</dc:creator>
  <cp:lastModifiedBy>xing bao</cp:lastModifiedBy>
  <cp:revision>28</cp:revision>
  <dcterms:created xsi:type="dcterms:W3CDTF">2014-12-08T07:45:00Z</dcterms:created>
  <dcterms:modified xsi:type="dcterms:W3CDTF">2016-12-25T12:14:00Z</dcterms:modified>
</cp:coreProperties>
</file>